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F4DC1" w14:textId="79A4CA68" w:rsidR="00C65A57" w:rsidRPr="00C65A57" w:rsidRDefault="00BE6A79" w:rsidP="005A36CC">
      <w:pPr>
        <w:rPr>
          <w:b/>
          <w:bCs/>
          <w:lang w:val="en-US"/>
        </w:rPr>
      </w:pPr>
      <w:r>
        <w:rPr>
          <w:b/>
          <w:bCs/>
          <w:lang w:val="en-US"/>
        </w:rPr>
        <w:t>INTERVIEW GUIDE</w:t>
      </w:r>
    </w:p>
    <w:p w14:paraId="76A8598C" w14:textId="77777777" w:rsidR="00711E08" w:rsidRDefault="00711E08" w:rsidP="005A36CC">
      <w:pPr>
        <w:rPr>
          <w:b/>
          <w:bCs/>
          <w:lang w:val="en-US"/>
        </w:rPr>
      </w:pPr>
    </w:p>
    <w:p w14:paraId="42054D98" w14:textId="7A4CFD8F" w:rsidR="005A36CC" w:rsidRPr="005A36CC" w:rsidRDefault="00BE6A79" w:rsidP="005A36CC">
      <w:pPr>
        <w:rPr>
          <w:b/>
          <w:bCs/>
          <w:lang w:val="en-US"/>
        </w:rPr>
      </w:pPr>
      <w:r>
        <w:rPr>
          <w:b/>
          <w:bCs/>
          <w:lang w:val="en-US"/>
        </w:rPr>
        <w:t>WELCOME</w:t>
      </w:r>
    </w:p>
    <w:p w14:paraId="1730FE8B" w14:textId="590E6E25" w:rsidR="00C65A57" w:rsidRDefault="00C65A57" w:rsidP="00423080">
      <w:pPr>
        <w:pStyle w:val="Listeavsnitt"/>
        <w:numPr>
          <w:ilvl w:val="0"/>
          <w:numId w:val="4"/>
        </w:numPr>
        <w:rPr>
          <w:lang w:val="en-US"/>
        </w:rPr>
      </w:pPr>
      <w:r w:rsidRPr="000027DA">
        <w:rPr>
          <w:lang w:val="en-US"/>
        </w:rPr>
        <w:t>Purpose of the study</w:t>
      </w:r>
    </w:p>
    <w:p w14:paraId="27093CCC" w14:textId="4205678E" w:rsidR="000027DA" w:rsidRDefault="000027DA" w:rsidP="00423080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Information about the interview process</w:t>
      </w:r>
    </w:p>
    <w:p w14:paraId="30F4A2D4" w14:textId="5F651463" w:rsidR="000027DA" w:rsidRPr="000027DA" w:rsidRDefault="009E2CBF" w:rsidP="00423080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Informed consent: explanation and signatures if participants are willing to participate</w:t>
      </w:r>
    </w:p>
    <w:p w14:paraId="465248F2" w14:textId="77777777" w:rsidR="001D5EF6" w:rsidRDefault="001D5EF6" w:rsidP="005A36CC">
      <w:pPr>
        <w:rPr>
          <w:b/>
          <w:bCs/>
          <w:lang w:val="en-US"/>
        </w:rPr>
      </w:pPr>
    </w:p>
    <w:p w14:paraId="6CA6C958" w14:textId="52BA0B59" w:rsidR="005A36CC" w:rsidRDefault="001D5EF6" w:rsidP="005A36CC">
      <w:pPr>
        <w:rPr>
          <w:b/>
          <w:bCs/>
          <w:lang w:val="en-US"/>
        </w:rPr>
      </w:pPr>
      <w:r>
        <w:rPr>
          <w:b/>
          <w:bCs/>
          <w:lang w:val="en-US"/>
        </w:rPr>
        <w:t>VACCINES</w:t>
      </w:r>
    </w:p>
    <w:p w14:paraId="6F7EA331" w14:textId="7E9C8D89" w:rsidR="00803363" w:rsidRPr="00423080" w:rsidRDefault="005A36CC" w:rsidP="00423080">
      <w:pPr>
        <w:rPr>
          <w:lang w:val="en-US"/>
        </w:rPr>
      </w:pPr>
      <w:r w:rsidRPr="00423080">
        <w:rPr>
          <w:lang w:val="en-US"/>
        </w:rPr>
        <w:t>What comes to mind when you hear the word vaccine?</w:t>
      </w:r>
    </w:p>
    <w:p w14:paraId="63BC247C" w14:textId="77777777" w:rsidR="002D0D90" w:rsidRPr="00C637E7" w:rsidRDefault="005A36CC" w:rsidP="00C637E7">
      <w:pPr>
        <w:pStyle w:val="Listeavsnitt"/>
        <w:numPr>
          <w:ilvl w:val="0"/>
          <w:numId w:val="6"/>
        </w:numPr>
        <w:rPr>
          <w:lang w:val="en-US"/>
        </w:rPr>
      </w:pPr>
      <w:r w:rsidRPr="00C637E7">
        <w:rPr>
          <w:lang w:val="en-US"/>
        </w:rPr>
        <w:t>Do</w:t>
      </w:r>
      <w:r w:rsidR="00803363" w:rsidRPr="00C637E7">
        <w:rPr>
          <w:lang w:val="en-US"/>
        </w:rPr>
        <w:t xml:space="preserve"> any of</w:t>
      </w:r>
      <w:r w:rsidRPr="00C637E7">
        <w:rPr>
          <w:lang w:val="en-US"/>
        </w:rPr>
        <w:t xml:space="preserve"> you know how vaccines work?</w:t>
      </w:r>
    </w:p>
    <w:p w14:paraId="480C8816" w14:textId="083E93E3" w:rsidR="00803363" w:rsidRPr="00C637E7" w:rsidRDefault="005A36CC" w:rsidP="00C637E7">
      <w:pPr>
        <w:pStyle w:val="Listeavsnitt"/>
        <w:numPr>
          <w:ilvl w:val="0"/>
          <w:numId w:val="6"/>
        </w:numPr>
        <w:rPr>
          <w:lang w:val="en-US"/>
        </w:rPr>
      </w:pPr>
      <w:r w:rsidRPr="00C637E7">
        <w:rPr>
          <w:lang w:val="en-US"/>
        </w:rPr>
        <w:t>Can you name any diseases or infections that vaccines protect against?</w:t>
      </w:r>
    </w:p>
    <w:p w14:paraId="607E9004" w14:textId="6E90E776" w:rsidR="005A36CC" w:rsidRPr="00423080" w:rsidRDefault="005A36CC" w:rsidP="00423080">
      <w:pPr>
        <w:rPr>
          <w:lang w:val="en-US"/>
        </w:rPr>
      </w:pPr>
      <w:r w:rsidRPr="00423080">
        <w:rPr>
          <w:lang w:val="en-US"/>
        </w:rPr>
        <w:t>Do you talk about vaccines with your friends?</w:t>
      </w:r>
    </w:p>
    <w:p w14:paraId="45EB98AD" w14:textId="77777777" w:rsidR="00711E08" w:rsidRDefault="00711E08" w:rsidP="005A36CC">
      <w:pPr>
        <w:rPr>
          <w:b/>
          <w:bCs/>
          <w:lang w:val="en-US"/>
        </w:rPr>
      </w:pPr>
    </w:p>
    <w:p w14:paraId="7267D473" w14:textId="5767D88E" w:rsidR="005A36CC" w:rsidRPr="00BE6A79" w:rsidRDefault="00BE6A79" w:rsidP="005A36CC">
      <w:pPr>
        <w:rPr>
          <w:b/>
          <w:bCs/>
          <w:lang w:val="en-US"/>
        </w:rPr>
      </w:pPr>
      <w:r w:rsidRPr="00BE6A79">
        <w:rPr>
          <w:b/>
          <w:bCs/>
          <w:lang w:val="en-US"/>
        </w:rPr>
        <w:t>KNOWLEDGE ABOUT MENINGOCOCCAL VACCINE</w:t>
      </w:r>
    </w:p>
    <w:p w14:paraId="144E284E" w14:textId="0DDA80CD" w:rsidR="005A36CC" w:rsidRDefault="005A36CC" w:rsidP="005A36CC">
      <w:pPr>
        <w:rPr>
          <w:lang w:val="en-US"/>
        </w:rPr>
      </w:pPr>
      <w:r w:rsidRPr="005A36CC">
        <w:rPr>
          <w:lang w:val="en-US"/>
        </w:rPr>
        <w:t>What do you know about the meningococcal vaccine?</w:t>
      </w:r>
    </w:p>
    <w:p w14:paraId="16EEF616" w14:textId="77777777" w:rsidR="00C637E7" w:rsidRPr="00C637E7" w:rsidRDefault="00C637E7" w:rsidP="00C637E7">
      <w:pPr>
        <w:pStyle w:val="Listeavsnitt"/>
        <w:numPr>
          <w:ilvl w:val="0"/>
          <w:numId w:val="5"/>
        </w:numPr>
        <w:rPr>
          <w:lang w:val="en-US"/>
        </w:rPr>
      </w:pPr>
      <w:r w:rsidRPr="00C637E7">
        <w:rPr>
          <w:lang w:val="en-US"/>
        </w:rPr>
        <w:t>Do you know what the meningococcal vaccine protects against?</w:t>
      </w:r>
    </w:p>
    <w:p w14:paraId="061491EF" w14:textId="5C62539F" w:rsidR="00C637E7" w:rsidRPr="00C637E7" w:rsidRDefault="00C637E7" w:rsidP="00C637E7">
      <w:pPr>
        <w:pStyle w:val="Listeavsnitt"/>
        <w:numPr>
          <w:ilvl w:val="0"/>
          <w:numId w:val="5"/>
        </w:numPr>
        <w:rPr>
          <w:lang w:val="en-US"/>
        </w:rPr>
      </w:pPr>
      <w:r w:rsidRPr="00C637E7">
        <w:rPr>
          <w:lang w:val="en-US"/>
        </w:rPr>
        <w:t>Do you know why it is important to get the vaccine for your age group?</w:t>
      </w:r>
    </w:p>
    <w:p w14:paraId="14BD6C87" w14:textId="77777777" w:rsidR="00BE6A79" w:rsidRDefault="005A36CC" w:rsidP="005A36CC">
      <w:pPr>
        <w:rPr>
          <w:lang w:val="en-US"/>
        </w:rPr>
      </w:pPr>
      <w:r w:rsidRPr="005A36CC">
        <w:rPr>
          <w:lang w:val="en-US"/>
        </w:rPr>
        <w:t>Had you heard about the meningococcal vaccine before this</w:t>
      </w:r>
      <w:r w:rsidR="00BE6A79">
        <w:rPr>
          <w:lang w:val="en-US"/>
        </w:rPr>
        <w:t xml:space="preserve"> interview</w:t>
      </w:r>
      <w:r w:rsidRPr="005A36CC">
        <w:rPr>
          <w:lang w:val="en-US"/>
        </w:rPr>
        <w:t>?</w:t>
      </w:r>
    </w:p>
    <w:p w14:paraId="54927DC0" w14:textId="77777777" w:rsidR="002D0D90" w:rsidRDefault="005A36CC" w:rsidP="00AA3E2B">
      <w:pPr>
        <w:pStyle w:val="Listeavsnitt"/>
        <w:numPr>
          <w:ilvl w:val="0"/>
          <w:numId w:val="2"/>
        </w:numPr>
        <w:rPr>
          <w:lang w:val="en-US"/>
        </w:rPr>
      </w:pPr>
      <w:r w:rsidRPr="002D0D90">
        <w:rPr>
          <w:lang w:val="en-US"/>
        </w:rPr>
        <w:t>Where did you get this information from?</w:t>
      </w:r>
    </w:p>
    <w:p w14:paraId="39A4FD52" w14:textId="6162CEEC" w:rsidR="005A36CC" w:rsidRDefault="005A36CC" w:rsidP="00AA3E2B">
      <w:pPr>
        <w:pStyle w:val="Listeavsnitt"/>
        <w:numPr>
          <w:ilvl w:val="0"/>
          <w:numId w:val="2"/>
        </w:numPr>
        <w:rPr>
          <w:lang w:val="en-US"/>
        </w:rPr>
      </w:pPr>
      <w:r w:rsidRPr="002D0D90">
        <w:rPr>
          <w:lang w:val="en-US"/>
        </w:rPr>
        <w:t xml:space="preserve">Have you received information that the meningococcal vaccine is related to the “russ” </w:t>
      </w:r>
      <w:r w:rsidR="002D0D90">
        <w:rPr>
          <w:lang w:val="en-US"/>
        </w:rPr>
        <w:t>celebration</w:t>
      </w:r>
      <w:r w:rsidRPr="002D0D90">
        <w:rPr>
          <w:lang w:val="en-US"/>
        </w:rPr>
        <w:t>?</w:t>
      </w:r>
    </w:p>
    <w:p w14:paraId="31864331" w14:textId="77777777" w:rsidR="005A5D8F" w:rsidRDefault="000C67E6" w:rsidP="005A36CC">
      <w:pPr>
        <w:pStyle w:val="Listeavsnitt"/>
        <w:numPr>
          <w:ilvl w:val="0"/>
          <w:numId w:val="2"/>
        </w:numPr>
        <w:rPr>
          <w:lang w:val="en-US"/>
        </w:rPr>
      </w:pPr>
      <w:r w:rsidRPr="000C67E6">
        <w:rPr>
          <w:lang w:val="en-US"/>
        </w:rPr>
        <w:t>Have you talked about the vaccine at home? With your friends?</w:t>
      </w:r>
    </w:p>
    <w:p w14:paraId="041DE605" w14:textId="24B792C5" w:rsidR="005A36CC" w:rsidRPr="005A5D8F" w:rsidRDefault="005A36CC" w:rsidP="005A36CC">
      <w:pPr>
        <w:pStyle w:val="Listeavsnitt"/>
        <w:numPr>
          <w:ilvl w:val="0"/>
          <w:numId w:val="2"/>
        </w:numPr>
        <w:rPr>
          <w:lang w:val="en-US"/>
        </w:rPr>
      </w:pPr>
      <w:r w:rsidRPr="005A5D8F">
        <w:rPr>
          <w:lang w:val="en-US"/>
        </w:rPr>
        <w:t xml:space="preserve">Do you know anyone who has </w:t>
      </w:r>
      <w:r w:rsidR="00C637E7" w:rsidRPr="005A5D8F">
        <w:rPr>
          <w:lang w:val="en-US"/>
        </w:rPr>
        <w:t>been vaccinat</w:t>
      </w:r>
      <w:r w:rsidR="00192FB8" w:rsidRPr="005A5D8F">
        <w:rPr>
          <w:lang w:val="en-US"/>
        </w:rPr>
        <w:t>ed</w:t>
      </w:r>
      <w:r w:rsidR="00C637E7" w:rsidRPr="005A5D8F">
        <w:rPr>
          <w:lang w:val="en-US"/>
        </w:rPr>
        <w:t xml:space="preserve"> with meningococcal </w:t>
      </w:r>
      <w:r w:rsidRPr="005A5D8F">
        <w:rPr>
          <w:lang w:val="en-US"/>
        </w:rPr>
        <w:t>vaccine?</w:t>
      </w:r>
    </w:p>
    <w:p w14:paraId="73E346A0" w14:textId="77777777" w:rsidR="000C67E6" w:rsidRDefault="005A36CC" w:rsidP="005A36CC">
      <w:pPr>
        <w:rPr>
          <w:lang w:val="en-US"/>
        </w:rPr>
      </w:pPr>
      <w:r w:rsidRPr="005A36CC">
        <w:rPr>
          <w:lang w:val="en-US"/>
        </w:rPr>
        <w:t>Have you been offered the vaccine at school?</w:t>
      </w:r>
    </w:p>
    <w:p w14:paraId="565FEB66" w14:textId="6D6B089F" w:rsidR="005A36CC" w:rsidRPr="000C67E6" w:rsidRDefault="005A36CC" w:rsidP="000C67E6">
      <w:pPr>
        <w:pStyle w:val="Listeavsnitt"/>
        <w:numPr>
          <w:ilvl w:val="0"/>
          <w:numId w:val="2"/>
        </w:numPr>
        <w:rPr>
          <w:lang w:val="en-US"/>
        </w:rPr>
      </w:pPr>
      <w:r w:rsidRPr="000C67E6">
        <w:rPr>
          <w:lang w:val="en-US"/>
        </w:rPr>
        <w:t>Do you know if you will be offered it?</w:t>
      </w:r>
    </w:p>
    <w:p w14:paraId="361082BC" w14:textId="543A2771" w:rsidR="00E971EA" w:rsidRDefault="00E971EA" w:rsidP="00E971EA">
      <w:pPr>
        <w:rPr>
          <w:lang w:val="en-US"/>
        </w:rPr>
      </w:pPr>
      <w:r w:rsidRPr="005A36CC">
        <w:rPr>
          <w:lang w:val="en-US"/>
        </w:rPr>
        <w:t>What do you know about meningococcal disease?</w:t>
      </w:r>
      <w:r w:rsidR="00FC132E">
        <w:rPr>
          <w:lang w:val="en-US"/>
        </w:rPr>
        <w:t xml:space="preserve"> </w:t>
      </w:r>
      <w:r w:rsidRPr="005A36CC">
        <w:rPr>
          <w:lang w:val="en-US"/>
        </w:rPr>
        <w:t>Symptoms/severity/consequences?</w:t>
      </w:r>
    </w:p>
    <w:p w14:paraId="327447B4" w14:textId="77777777" w:rsidR="00E971EA" w:rsidRDefault="00E971EA" w:rsidP="00E971EA">
      <w:pPr>
        <w:pStyle w:val="Listeavsnitt"/>
        <w:numPr>
          <w:ilvl w:val="0"/>
          <w:numId w:val="2"/>
        </w:numPr>
        <w:rPr>
          <w:lang w:val="en-US"/>
        </w:rPr>
      </w:pPr>
      <w:r w:rsidRPr="004A5258">
        <w:rPr>
          <w:lang w:val="en-US"/>
        </w:rPr>
        <w:t xml:space="preserve">Do you know how </w:t>
      </w:r>
      <w:r>
        <w:rPr>
          <w:lang w:val="en-US"/>
        </w:rPr>
        <w:t>it is</w:t>
      </w:r>
      <w:r w:rsidRPr="004A5258">
        <w:rPr>
          <w:lang w:val="en-US"/>
        </w:rPr>
        <w:t xml:space="preserve"> transmitted?</w:t>
      </w:r>
    </w:p>
    <w:p w14:paraId="31EFA353" w14:textId="77777777" w:rsidR="00E971EA" w:rsidRPr="004A5258" w:rsidRDefault="00E971EA" w:rsidP="00E971EA">
      <w:pPr>
        <w:pStyle w:val="Listeavsnitt"/>
        <w:numPr>
          <w:ilvl w:val="0"/>
          <w:numId w:val="2"/>
        </w:numPr>
        <w:rPr>
          <w:lang w:val="en-US"/>
        </w:rPr>
      </w:pPr>
      <w:r w:rsidRPr="004A5258">
        <w:rPr>
          <w:lang w:val="en-US"/>
        </w:rPr>
        <w:t>Have you heard of anyone who has contracted infectious meningitis?</w:t>
      </w:r>
    </w:p>
    <w:p w14:paraId="3D17DA58" w14:textId="77777777" w:rsidR="000E585A" w:rsidRDefault="000E585A" w:rsidP="005A36CC">
      <w:pPr>
        <w:rPr>
          <w:lang w:val="en-US"/>
        </w:rPr>
      </w:pPr>
    </w:p>
    <w:p w14:paraId="67F8983A" w14:textId="5AB3363C" w:rsidR="00F86F4E" w:rsidRPr="00F86F4E" w:rsidRDefault="00F86F4E" w:rsidP="005A36CC">
      <w:pPr>
        <w:rPr>
          <w:b/>
          <w:bCs/>
          <w:lang w:val="en-US"/>
        </w:rPr>
      </w:pPr>
      <w:r w:rsidRPr="00F86F4E">
        <w:rPr>
          <w:b/>
          <w:bCs/>
          <w:lang w:val="en-US"/>
        </w:rPr>
        <w:t>VACCINATION CHOICES</w:t>
      </w:r>
    </w:p>
    <w:p w14:paraId="4A149F90" w14:textId="77777777" w:rsidR="00F86F4E" w:rsidRDefault="005A36CC" w:rsidP="005A36CC">
      <w:pPr>
        <w:rPr>
          <w:lang w:val="en-US"/>
        </w:rPr>
      </w:pPr>
      <w:r w:rsidRPr="005A36CC">
        <w:rPr>
          <w:lang w:val="en-US"/>
        </w:rPr>
        <w:t xml:space="preserve">Do you want to take the </w:t>
      </w:r>
      <w:r w:rsidR="00F86F4E">
        <w:rPr>
          <w:lang w:val="en-US"/>
        </w:rPr>
        <w:t xml:space="preserve">meningococcal </w:t>
      </w:r>
      <w:r w:rsidRPr="005A36CC">
        <w:rPr>
          <w:lang w:val="en-US"/>
        </w:rPr>
        <w:t>vaccine?</w:t>
      </w:r>
    </w:p>
    <w:p w14:paraId="348E31E1" w14:textId="77777777" w:rsidR="00F05732" w:rsidRDefault="00944F44" w:rsidP="005A36CC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Why/why not</w:t>
      </w:r>
      <w:r w:rsidR="005A36CC" w:rsidRPr="00F86F4E">
        <w:rPr>
          <w:lang w:val="en-US"/>
        </w:rPr>
        <w:t>?</w:t>
      </w:r>
    </w:p>
    <w:p w14:paraId="754EB0A5" w14:textId="6A4001B3" w:rsidR="00426CE0" w:rsidRDefault="005A36CC" w:rsidP="005A36CC">
      <w:pPr>
        <w:pStyle w:val="Listeavsnitt"/>
        <w:numPr>
          <w:ilvl w:val="0"/>
          <w:numId w:val="2"/>
        </w:numPr>
        <w:rPr>
          <w:lang w:val="en-US"/>
        </w:rPr>
      </w:pPr>
      <w:r w:rsidRPr="00F86F4E">
        <w:rPr>
          <w:lang w:val="en-US"/>
        </w:rPr>
        <w:t>D</w:t>
      </w:r>
      <w:r w:rsidR="00F86F4E">
        <w:rPr>
          <w:lang w:val="en-US"/>
        </w:rPr>
        <w:t>o</w:t>
      </w:r>
      <w:r w:rsidRPr="00F86F4E">
        <w:rPr>
          <w:lang w:val="en-US"/>
        </w:rPr>
        <w:t xml:space="preserve"> you make special considerations about the vaccine in relation to being a “russ”?</w:t>
      </w:r>
    </w:p>
    <w:p w14:paraId="7F10382A" w14:textId="45DF15B0" w:rsidR="00426CE0" w:rsidRDefault="005A36CC" w:rsidP="005A36CC">
      <w:pPr>
        <w:pStyle w:val="Listeavsnitt"/>
        <w:numPr>
          <w:ilvl w:val="0"/>
          <w:numId w:val="2"/>
        </w:numPr>
        <w:rPr>
          <w:lang w:val="en-US"/>
        </w:rPr>
      </w:pPr>
      <w:r w:rsidRPr="00426CE0">
        <w:rPr>
          <w:lang w:val="en-US"/>
        </w:rPr>
        <w:t xml:space="preserve">Are there other factors that influence your decision to take/not take the vaccine? </w:t>
      </w:r>
    </w:p>
    <w:p w14:paraId="02D94711" w14:textId="7CF9326B" w:rsidR="005A36CC" w:rsidRPr="00426CE0" w:rsidRDefault="005A36CC" w:rsidP="005A36CC">
      <w:pPr>
        <w:pStyle w:val="Listeavsnitt"/>
        <w:numPr>
          <w:ilvl w:val="0"/>
          <w:numId w:val="2"/>
        </w:numPr>
        <w:rPr>
          <w:lang w:val="en-US"/>
        </w:rPr>
      </w:pPr>
      <w:r w:rsidRPr="00426CE0">
        <w:rPr>
          <w:lang w:val="en-US"/>
        </w:rPr>
        <w:t>How important are your parents’ opinions? School nurse? Friends?</w:t>
      </w:r>
    </w:p>
    <w:p w14:paraId="64881930" w14:textId="77777777" w:rsidR="005A36CC" w:rsidRPr="005A36CC" w:rsidRDefault="005A36CC" w:rsidP="005A36CC">
      <w:pPr>
        <w:rPr>
          <w:lang w:val="en-US"/>
        </w:rPr>
      </w:pPr>
      <w:r w:rsidRPr="005A36CC">
        <w:rPr>
          <w:lang w:val="en-US"/>
        </w:rPr>
        <w:lastRenderedPageBreak/>
        <w:t>Do you think there is any stigma associated with this vaccine?</w:t>
      </w:r>
    </w:p>
    <w:p w14:paraId="543B2141" w14:textId="77777777" w:rsidR="005A36CC" w:rsidRPr="005A36CC" w:rsidRDefault="005A36CC" w:rsidP="005A36CC">
      <w:pPr>
        <w:rPr>
          <w:lang w:val="en-US"/>
        </w:rPr>
      </w:pPr>
      <w:r w:rsidRPr="005A36CC">
        <w:rPr>
          <w:lang w:val="en-US"/>
        </w:rPr>
        <w:t>During the pandemic, there has been a lot of focus on vaccination, has the pandemic changed your view on meningococcal vaccination?</w:t>
      </w:r>
    </w:p>
    <w:p w14:paraId="7B778AC9" w14:textId="3E029DB1" w:rsidR="005A36CC" w:rsidRPr="005A36CC" w:rsidRDefault="00AB63AE" w:rsidP="005A36CC">
      <w:pPr>
        <w:rPr>
          <w:lang w:val="en-US"/>
        </w:rPr>
      </w:pPr>
      <w:r>
        <w:rPr>
          <w:lang w:val="en-US"/>
        </w:rPr>
        <w:t>The cost of meningococcal vaccination varies depending on where in Norway you live. If the vaccine wa</w:t>
      </w:r>
      <w:r w:rsidR="00BC4B0D">
        <w:rPr>
          <w:lang w:val="en-US"/>
        </w:rPr>
        <w:t xml:space="preserve">s not free for you, </w:t>
      </w:r>
      <w:r w:rsidR="005A36CC" w:rsidRPr="005A36CC">
        <w:rPr>
          <w:lang w:val="en-US"/>
        </w:rPr>
        <w:t>would you be willing to pay for it?</w:t>
      </w:r>
    </w:p>
    <w:p w14:paraId="3414287F" w14:textId="46A91CB7" w:rsidR="005A36CC" w:rsidRPr="00BC4B0D" w:rsidRDefault="005A36CC" w:rsidP="00BC4B0D">
      <w:pPr>
        <w:pStyle w:val="Listeavsnitt"/>
        <w:numPr>
          <w:ilvl w:val="0"/>
          <w:numId w:val="2"/>
        </w:numPr>
        <w:rPr>
          <w:lang w:val="en-US"/>
        </w:rPr>
      </w:pPr>
      <w:r w:rsidRPr="00BC4B0D">
        <w:rPr>
          <w:lang w:val="en-US"/>
        </w:rPr>
        <w:t>If yes, how much would you be willing to pay?</w:t>
      </w:r>
    </w:p>
    <w:p w14:paraId="496910B1" w14:textId="1D96AF41" w:rsidR="005A36CC" w:rsidRDefault="005A36CC" w:rsidP="005A36CC">
      <w:pPr>
        <w:rPr>
          <w:lang w:val="en-US"/>
        </w:rPr>
      </w:pPr>
      <w:r w:rsidRPr="005A36CC">
        <w:rPr>
          <w:lang w:val="en-US"/>
        </w:rPr>
        <w:t>When teenagers like you</w:t>
      </w:r>
      <w:r w:rsidR="00A06A55">
        <w:rPr>
          <w:lang w:val="en-US"/>
        </w:rPr>
        <w:t>rself</w:t>
      </w:r>
      <w:r w:rsidRPr="005A36CC">
        <w:rPr>
          <w:lang w:val="en-US"/>
        </w:rPr>
        <w:t xml:space="preserve"> are offered this vaccine, how important do you think the price is in the decision to take the vaccine?</w:t>
      </w:r>
    </w:p>
    <w:p w14:paraId="6F334EEE" w14:textId="01A18849" w:rsidR="00C42B99" w:rsidRPr="00C42B99" w:rsidRDefault="00C42B99" w:rsidP="00C42B99">
      <w:pPr>
        <w:pStyle w:val="Listeavsnitt"/>
        <w:numPr>
          <w:ilvl w:val="0"/>
          <w:numId w:val="2"/>
        </w:numPr>
        <w:rPr>
          <w:lang w:val="en-US"/>
        </w:rPr>
      </w:pPr>
      <w:r w:rsidRPr="00C42B99">
        <w:rPr>
          <w:lang w:val="en-US"/>
        </w:rPr>
        <w:t>Do you think this is a vaccine that parents of teenagers would pay for?</w:t>
      </w:r>
    </w:p>
    <w:p w14:paraId="5EB22DAA" w14:textId="3C4D2A12" w:rsidR="005A36CC" w:rsidRPr="005A36CC" w:rsidRDefault="005A36CC" w:rsidP="005A36CC">
      <w:pPr>
        <w:rPr>
          <w:lang w:val="en-US"/>
        </w:rPr>
      </w:pPr>
      <w:r w:rsidRPr="005A36CC">
        <w:rPr>
          <w:lang w:val="en-US"/>
        </w:rPr>
        <w:t>Until now, all the vaccines you have received have been free, do you think the cost of the vaccine makes it less important?</w:t>
      </w:r>
    </w:p>
    <w:p w14:paraId="748ECB04" w14:textId="216775DD" w:rsidR="005A36CC" w:rsidRPr="005A36CC" w:rsidRDefault="005A36CC" w:rsidP="005A36CC">
      <w:pPr>
        <w:rPr>
          <w:lang w:val="en-US"/>
        </w:rPr>
      </w:pPr>
      <w:r w:rsidRPr="005A36CC">
        <w:rPr>
          <w:lang w:val="en-US"/>
        </w:rPr>
        <w:t>When</w:t>
      </w:r>
      <w:r w:rsidR="00FA2C9E">
        <w:rPr>
          <w:lang w:val="en-US"/>
        </w:rPr>
        <w:t>/what grade</w:t>
      </w:r>
      <w:r w:rsidRPr="005A36CC">
        <w:rPr>
          <w:lang w:val="en-US"/>
        </w:rPr>
        <w:t xml:space="preserve"> do you think </w:t>
      </w:r>
      <w:r w:rsidR="00FA2C9E">
        <w:rPr>
          <w:lang w:val="en-US"/>
        </w:rPr>
        <w:t>the vaccine should be offered</w:t>
      </w:r>
      <w:r w:rsidRPr="005A36CC">
        <w:rPr>
          <w:lang w:val="en-US"/>
        </w:rPr>
        <w:t>?</w:t>
      </w:r>
    </w:p>
    <w:p w14:paraId="250F46C0" w14:textId="6AA0A7E2" w:rsidR="005A36CC" w:rsidRPr="005A36CC" w:rsidRDefault="005A36CC" w:rsidP="005A36CC">
      <w:pPr>
        <w:rPr>
          <w:lang w:val="en-US"/>
        </w:rPr>
      </w:pPr>
      <w:r w:rsidRPr="005A36CC">
        <w:rPr>
          <w:lang w:val="en-US"/>
        </w:rPr>
        <w:t xml:space="preserve">Where do you think </w:t>
      </w:r>
      <w:r w:rsidR="001F147E">
        <w:rPr>
          <w:lang w:val="en-US"/>
        </w:rPr>
        <w:t xml:space="preserve">the vaccine should be </w:t>
      </w:r>
      <w:r w:rsidR="00FA2C9E">
        <w:rPr>
          <w:lang w:val="en-US"/>
        </w:rPr>
        <w:t>offered</w:t>
      </w:r>
      <w:r w:rsidRPr="005A36CC">
        <w:rPr>
          <w:lang w:val="en-US"/>
        </w:rPr>
        <w:t>?</w:t>
      </w:r>
    </w:p>
    <w:p w14:paraId="4B8F341B" w14:textId="77777777" w:rsidR="002A08AB" w:rsidRDefault="002A08AB" w:rsidP="005A36CC">
      <w:pPr>
        <w:rPr>
          <w:lang w:val="en-US"/>
        </w:rPr>
      </w:pPr>
    </w:p>
    <w:p w14:paraId="4D457E04" w14:textId="0C3A7BEC" w:rsidR="002A08AB" w:rsidRPr="002A08AB" w:rsidRDefault="002A08AB" w:rsidP="005A36CC">
      <w:pPr>
        <w:rPr>
          <w:b/>
          <w:bCs/>
          <w:lang w:val="en-US"/>
        </w:rPr>
      </w:pPr>
      <w:r w:rsidRPr="002A08AB">
        <w:rPr>
          <w:b/>
          <w:bCs/>
          <w:lang w:val="en-US"/>
        </w:rPr>
        <w:t>INFORMATION</w:t>
      </w:r>
    </w:p>
    <w:p w14:paraId="5619F59C" w14:textId="1348AE97" w:rsidR="005A36CC" w:rsidRPr="005A36CC" w:rsidRDefault="005A36CC" w:rsidP="005A36CC">
      <w:pPr>
        <w:rPr>
          <w:lang w:val="en-US"/>
        </w:rPr>
      </w:pPr>
      <w:r w:rsidRPr="005A36CC">
        <w:rPr>
          <w:lang w:val="en-US"/>
        </w:rPr>
        <w:t>If you want more information about the meningococcal vaccine, who would you ask?</w:t>
      </w:r>
    </w:p>
    <w:p w14:paraId="6AF6566B" w14:textId="4E71AC69" w:rsidR="005A36CC" w:rsidRPr="005A36CC" w:rsidRDefault="005A36CC" w:rsidP="005A36CC">
      <w:pPr>
        <w:rPr>
          <w:lang w:val="en-US"/>
        </w:rPr>
      </w:pPr>
      <w:r w:rsidRPr="005A36CC">
        <w:rPr>
          <w:lang w:val="en-US"/>
        </w:rPr>
        <w:t xml:space="preserve">Who do you trust when it comes to </w:t>
      </w:r>
      <w:r w:rsidR="00C164AB">
        <w:rPr>
          <w:lang w:val="en-US"/>
        </w:rPr>
        <w:t>information about vaccines</w:t>
      </w:r>
      <w:r w:rsidRPr="005A36CC">
        <w:rPr>
          <w:lang w:val="en-US"/>
        </w:rPr>
        <w:t>?</w:t>
      </w:r>
    </w:p>
    <w:p w14:paraId="075E36AB" w14:textId="4FE7477A" w:rsidR="005A36CC" w:rsidRPr="00FC5CEB" w:rsidRDefault="005A36CC" w:rsidP="00FC5CEB">
      <w:pPr>
        <w:pStyle w:val="Listeavsnitt"/>
        <w:numPr>
          <w:ilvl w:val="0"/>
          <w:numId w:val="2"/>
        </w:numPr>
        <w:rPr>
          <w:lang w:val="en-US"/>
        </w:rPr>
      </w:pPr>
      <w:r w:rsidRPr="00FC5CEB">
        <w:rPr>
          <w:lang w:val="en-US"/>
        </w:rPr>
        <w:t>How do you determine if you can trust the information?</w:t>
      </w:r>
    </w:p>
    <w:p w14:paraId="37FDFDA7" w14:textId="77777777" w:rsidR="00426CE0" w:rsidRDefault="005A36CC" w:rsidP="005A36CC">
      <w:pPr>
        <w:rPr>
          <w:lang w:val="en-US"/>
        </w:rPr>
      </w:pPr>
      <w:r w:rsidRPr="005A36CC">
        <w:rPr>
          <w:lang w:val="en-US"/>
        </w:rPr>
        <w:t>Are there any other thoughts about vaccines and vaccination that you would like to share?</w:t>
      </w:r>
    </w:p>
    <w:p w14:paraId="58DD5E97" w14:textId="10F2033B" w:rsidR="00426CE0" w:rsidRDefault="005A36CC" w:rsidP="005A36CC">
      <w:pPr>
        <w:rPr>
          <w:lang w:val="en-US"/>
        </w:rPr>
      </w:pPr>
      <w:r w:rsidRPr="005A36CC">
        <w:rPr>
          <w:lang w:val="en-US"/>
        </w:rPr>
        <w:t xml:space="preserve">Do any of you have questions before we </w:t>
      </w:r>
      <w:r w:rsidR="00C164AB">
        <w:rPr>
          <w:lang w:val="en-US"/>
        </w:rPr>
        <w:t>end the interview</w:t>
      </w:r>
      <w:r w:rsidRPr="005A36CC">
        <w:rPr>
          <w:lang w:val="en-US"/>
        </w:rPr>
        <w:t>?</w:t>
      </w:r>
    </w:p>
    <w:p w14:paraId="37D43946" w14:textId="516633C8" w:rsidR="005A36CC" w:rsidRPr="005A36CC" w:rsidRDefault="005A36CC" w:rsidP="005A36CC">
      <w:pPr>
        <w:rPr>
          <w:lang w:val="en-US"/>
        </w:rPr>
      </w:pPr>
      <w:r w:rsidRPr="005A36CC">
        <w:rPr>
          <w:lang w:val="en-US"/>
        </w:rPr>
        <w:t>Thank you very much for participating in our project, we really appreciate it.</w:t>
      </w:r>
    </w:p>
    <w:sectPr w:rsidR="005A36CC" w:rsidRPr="005A36CC" w:rsidSect="00D47C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07947" w14:textId="77777777" w:rsidR="003D0BE4" w:rsidRDefault="003D0BE4" w:rsidP="00266715">
      <w:pPr>
        <w:spacing w:after="0" w:line="240" w:lineRule="auto"/>
      </w:pPr>
      <w:r>
        <w:separator/>
      </w:r>
    </w:p>
  </w:endnote>
  <w:endnote w:type="continuationSeparator" w:id="0">
    <w:p w14:paraId="2016C3B5" w14:textId="77777777" w:rsidR="003D0BE4" w:rsidRDefault="003D0BE4" w:rsidP="00266715">
      <w:pPr>
        <w:spacing w:after="0" w:line="240" w:lineRule="auto"/>
      </w:pPr>
      <w:r>
        <w:continuationSeparator/>
      </w:r>
    </w:p>
  </w:endnote>
  <w:endnote w:type="continuationNotice" w:id="1">
    <w:p w14:paraId="5F732291" w14:textId="77777777" w:rsidR="003D0BE4" w:rsidRDefault="003D0B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AF1BF" w14:textId="77777777" w:rsidR="003D0BE4" w:rsidRDefault="003D0BE4" w:rsidP="00266715">
      <w:pPr>
        <w:spacing w:after="0" w:line="240" w:lineRule="auto"/>
      </w:pPr>
      <w:r>
        <w:separator/>
      </w:r>
    </w:p>
  </w:footnote>
  <w:footnote w:type="continuationSeparator" w:id="0">
    <w:p w14:paraId="6757693D" w14:textId="77777777" w:rsidR="003D0BE4" w:rsidRDefault="003D0BE4" w:rsidP="00266715">
      <w:pPr>
        <w:spacing w:after="0" w:line="240" w:lineRule="auto"/>
      </w:pPr>
      <w:r>
        <w:continuationSeparator/>
      </w:r>
    </w:p>
  </w:footnote>
  <w:footnote w:type="continuationNotice" w:id="1">
    <w:p w14:paraId="3D3FD67E" w14:textId="77777777" w:rsidR="003D0BE4" w:rsidRDefault="003D0B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37D86"/>
    <w:multiLevelType w:val="hybridMultilevel"/>
    <w:tmpl w:val="E7B24690"/>
    <w:lvl w:ilvl="0" w:tplc="E59C40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D4B5B"/>
    <w:multiLevelType w:val="hybridMultilevel"/>
    <w:tmpl w:val="9788E90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A1E6B"/>
    <w:multiLevelType w:val="hybridMultilevel"/>
    <w:tmpl w:val="515EE632"/>
    <w:lvl w:ilvl="0" w:tplc="1E52B7F2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E5B86"/>
    <w:multiLevelType w:val="hybridMultilevel"/>
    <w:tmpl w:val="FE26BF0E"/>
    <w:lvl w:ilvl="0" w:tplc="1E52B7F2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9A328B"/>
    <w:multiLevelType w:val="hybridMultilevel"/>
    <w:tmpl w:val="3858D87E"/>
    <w:lvl w:ilvl="0" w:tplc="1E52B7F2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7F220AF0"/>
    <w:multiLevelType w:val="hybridMultilevel"/>
    <w:tmpl w:val="207A31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4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757765">
    <w:abstractNumId w:val="5"/>
  </w:num>
  <w:num w:numId="2" w16cid:durableId="1415275326">
    <w:abstractNumId w:val="4"/>
  </w:num>
  <w:num w:numId="3" w16cid:durableId="298654407">
    <w:abstractNumId w:val="0"/>
  </w:num>
  <w:num w:numId="4" w16cid:durableId="474876903">
    <w:abstractNumId w:val="1"/>
  </w:num>
  <w:num w:numId="5" w16cid:durableId="854802876">
    <w:abstractNumId w:val="2"/>
  </w:num>
  <w:num w:numId="6" w16cid:durableId="5984148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CB"/>
    <w:rsid w:val="000027DA"/>
    <w:rsid w:val="00003D3A"/>
    <w:rsid w:val="00004157"/>
    <w:rsid w:val="00005299"/>
    <w:rsid w:val="00020504"/>
    <w:rsid w:val="00024300"/>
    <w:rsid w:val="00036D1B"/>
    <w:rsid w:val="000461CC"/>
    <w:rsid w:val="00047241"/>
    <w:rsid w:val="00085342"/>
    <w:rsid w:val="000C67E6"/>
    <w:rsid w:val="000E585A"/>
    <w:rsid w:val="00116CD7"/>
    <w:rsid w:val="00133AB8"/>
    <w:rsid w:val="00142063"/>
    <w:rsid w:val="0016363F"/>
    <w:rsid w:val="00181C9D"/>
    <w:rsid w:val="00192FB8"/>
    <w:rsid w:val="001A02A5"/>
    <w:rsid w:val="001D5EF6"/>
    <w:rsid w:val="001E484D"/>
    <w:rsid w:val="001F147E"/>
    <w:rsid w:val="001F7A9C"/>
    <w:rsid w:val="002079E4"/>
    <w:rsid w:val="002261B5"/>
    <w:rsid w:val="00232F9C"/>
    <w:rsid w:val="00266715"/>
    <w:rsid w:val="002A08AB"/>
    <w:rsid w:val="002A4567"/>
    <w:rsid w:val="002B0F5C"/>
    <w:rsid w:val="002B21E2"/>
    <w:rsid w:val="002C7A5F"/>
    <w:rsid w:val="002D0D90"/>
    <w:rsid w:val="002E786D"/>
    <w:rsid w:val="002F12BA"/>
    <w:rsid w:val="00313B42"/>
    <w:rsid w:val="003510C0"/>
    <w:rsid w:val="003529BE"/>
    <w:rsid w:val="00387B6B"/>
    <w:rsid w:val="003A7F1C"/>
    <w:rsid w:val="003B3C33"/>
    <w:rsid w:val="003D0BE4"/>
    <w:rsid w:val="003F5709"/>
    <w:rsid w:val="00405E04"/>
    <w:rsid w:val="004202C5"/>
    <w:rsid w:val="0042112B"/>
    <w:rsid w:val="00423080"/>
    <w:rsid w:val="00426CE0"/>
    <w:rsid w:val="00456BAC"/>
    <w:rsid w:val="00494CE6"/>
    <w:rsid w:val="004A5258"/>
    <w:rsid w:val="004C40F3"/>
    <w:rsid w:val="004E2F5B"/>
    <w:rsid w:val="00573BD7"/>
    <w:rsid w:val="005A36CC"/>
    <w:rsid w:val="005A5D8F"/>
    <w:rsid w:val="005C63F1"/>
    <w:rsid w:val="005F0F3C"/>
    <w:rsid w:val="006177B8"/>
    <w:rsid w:val="00657812"/>
    <w:rsid w:val="006D0B9A"/>
    <w:rsid w:val="006D3674"/>
    <w:rsid w:val="00711E08"/>
    <w:rsid w:val="00733DCA"/>
    <w:rsid w:val="00737F4B"/>
    <w:rsid w:val="007A7B0E"/>
    <w:rsid w:val="007C26F2"/>
    <w:rsid w:val="00803363"/>
    <w:rsid w:val="00822976"/>
    <w:rsid w:val="00824CB5"/>
    <w:rsid w:val="00833CDD"/>
    <w:rsid w:val="00860C94"/>
    <w:rsid w:val="008842B0"/>
    <w:rsid w:val="00896818"/>
    <w:rsid w:val="008A7F99"/>
    <w:rsid w:val="008B4F99"/>
    <w:rsid w:val="008B61A0"/>
    <w:rsid w:val="008B65CB"/>
    <w:rsid w:val="00931447"/>
    <w:rsid w:val="00932B2D"/>
    <w:rsid w:val="00940819"/>
    <w:rsid w:val="00944F44"/>
    <w:rsid w:val="00983EBE"/>
    <w:rsid w:val="009E2CBF"/>
    <w:rsid w:val="009E7D5C"/>
    <w:rsid w:val="00A04262"/>
    <w:rsid w:val="00A06A55"/>
    <w:rsid w:val="00A81A58"/>
    <w:rsid w:val="00AB019D"/>
    <w:rsid w:val="00AB63AE"/>
    <w:rsid w:val="00AB7A89"/>
    <w:rsid w:val="00AC2D7E"/>
    <w:rsid w:val="00B00E42"/>
    <w:rsid w:val="00B16EA3"/>
    <w:rsid w:val="00B26568"/>
    <w:rsid w:val="00B27DF6"/>
    <w:rsid w:val="00B32A3E"/>
    <w:rsid w:val="00B42994"/>
    <w:rsid w:val="00B47F4F"/>
    <w:rsid w:val="00B6037B"/>
    <w:rsid w:val="00BB241F"/>
    <w:rsid w:val="00BB34D0"/>
    <w:rsid w:val="00BC4B0D"/>
    <w:rsid w:val="00BC5EF1"/>
    <w:rsid w:val="00BE34C0"/>
    <w:rsid w:val="00BE6A79"/>
    <w:rsid w:val="00C164AB"/>
    <w:rsid w:val="00C33AFD"/>
    <w:rsid w:val="00C36C9A"/>
    <w:rsid w:val="00C42B99"/>
    <w:rsid w:val="00C637E7"/>
    <w:rsid w:val="00C65A57"/>
    <w:rsid w:val="00C70A3E"/>
    <w:rsid w:val="00C92037"/>
    <w:rsid w:val="00CA05E0"/>
    <w:rsid w:val="00CA4151"/>
    <w:rsid w:val="00CB5035"/>
    <w:rsid w:val="00D21465"/>
    <w:rsid w:val="00D32243"/>
    <w:rsid w:val="00D40472"/>
    <w:rsid w:val="00D40ACA"/>
    <w:rsid w:val="00D47C91"/>
    <w:rsid w:val="00D60D66"/>
    <w:rsid w:val="00D9130F"/>
    <w:rsid w:val="00DB64DF"/>
    <w:rsid w:val="00DC7018"/>
    <w:rsid w:val="00E11066"/>
    <w:rsid w:val="00E536C0"/>
    <w:rsid w:val="00E71324"/>
    <w:rsid w:val="00E75490"/>
    <w:rsid w:val="00E971EA"/>
    <w:rsid w:val="00ED0A73"/>
    <w:rsid w:val="00F033B0"/>
    <w:rsid w:val="00F05732"/>
    <w:rsid w:val="00F86F4E"/>
    <w:rsid w:val="00FA2C9E"/>
    <w:rsid w:val="00FC132E"/>
    <w:rsid w:val="00FC5CEB"/>
    <w:rsid w:val="00FD5FCB"/>
    <w:rsid w:val="00FD7079"/>
    <w:rsid w:val="00FE1C87"/>
    <w:rsid w:val="00FE3940"/>
    <w:rsid w:val="02D2DB80"/>
    <w:rsid w:val="03DDA577"/>
    <w:rsid w:val="086A5943"/>
    <w:rsid w:val="0920EC82"/>
    <w:rsid w:val="0A666ACC"/>
    <w:rsid w:val="0F92B5DA"/>
    <w:rsid w:val="1048CF0E"/>
    <w:rsid w:val="108BF91E"/>
    <w:rsid w:val="13242BF4"/>
    <w:rsid w:val="135900EA"/>
    <w:rsid w:val="138336CD"/>
    <w:rsid w:val="16C7893B"/>
    <w:rsid w:val="17339794"/>
    <w:rsid w:val="20533EFC"/>
    <w:rsid w:val="2224C4EC"/>
    <w:rsid w:val="22F4DBBA"/>
    <w:rsid w:val="24E45A04"/>
    <w:rsid w:val="28E1397A"/>
    <w:rsid w:val="3192DB48"/>
    <w:rsid w:val="333FFDB7"/>
    <w:rsid w:val="34B6B3CD"/>
    <w:rsid w:val="368255DE"/>
    <w:rsid w:val="3898EF63"/>
    <w:rsid w:val="3A4DEA6F"/>
    <w:rsid w:val="3B0D53A0"/>
    <w:rsid w:val="3E4446FC"/>
    <w:rsid w:val="3EC237AB"/>
    <w:rsid w:val="40151C37"/>
    <w:rsid w:val="40B46B74"/>
    <w:rsid w:val="40EFB7E2"/>
    <w:rsid w:val="413C5164"/>
    <w:rsid w:val="41C7F39C"/>
    <w:rsid w:val="42C3A89D"/>
    <w:rsid w:val="4762D86A"/>
    <w:rsid w:val="480705BF"/>
    <w:rsid w:val="482B8CCE"/>
    <w:rsid w:val="519137D3"/>
    <w:rsid w:val="53E4271F"/>
    <w:rsid w:val="56FC552A"/>
    <w:rsid w:val="580A8040"/>
    <w:rsid w:val="5C5F9442"/>
    <w:rsid w:val="5C9C93F5"/>
    <w:rsid w:val="62594F6C"/>
    <w:rsid w:val="66973A1A"/>
    <w:rsid w:val="6702A7C7"/>
    <w:rsid w:val="69B8DD64"/>
    <w:rsid w:val="69C7167E"/>
    <w:rsid w:val="6C4588AB"/>
    <w:rsid w:val="6CEA544C"/>
    <w:rsid w:val="70C5D39C"/>
    <w:rsid w:val="7233D2D5"/>
    <w:rsid w:val="73B3EAE3"/>
    <w:rsid w:val="7489333C"/>
    <w:rsid w:val="74F6C6F7"/>
    <w:rsid w:val="7AC7C99A"/>
    <w:rsid w:val="7C639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B72E8"/>
  <w15:chartTrackingRefBased/>
  <w15:docId w15:val="{69A0BD43-0608-45AE-9119-26E5482F8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CD7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16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16C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116CD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116C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16CD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16CD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16CD7"/>
    <w:rPr>
      <w:sz w:val="20"/>
      <w:szCs w:val="20"/>
    </w:rPr>
  </w:style>
  <w:style w:type="paragraph" w:styleId="Listeavsnitt">
    <w:name w:val="List Paragraph"/>
    <w:basedOn w:val="Normal"/>
    <w:uiPriority w:val="34"/>
    <w:qFormat/>
    <w:rsid w:val="00DB64DF"/>
    <w:pPr>
      <w:ind w:left="720"/>
      <w:contextualSpacing/>
    </w:p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60C9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60C94"/>
    <w:rPr>
      <w:b/>
      <w:bCs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266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66715"/>
  </w:style>
  <w:style w:type="paragraph" w:styleId="Bunntekst">
    <w:name w:val="footer"/>
    <w:basedOn w:val="Normal"/>
    <w:link w:val="BunntekstTegn"/>
    <w:uiPriority w:val="99"/>
    <w:unhideWhenUsed/>
    <w:rsid w:val="002667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667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95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21a929-fc0f-4dbd-bfb1-8ba3cbe546f6">
      <Terms xmlns="http://schemas.microsoft.com/office/infopath/2007/PartnerControls"/>
    </lcf76f155ced4ddcb4097134ff3c332f>
    <TaxCatchAll xmlns="4d8fdb36-fa03-4a16-8dc1-7c033ee9db7b" xsi:nil="true"/>
    <SharedWithUsers xmlns="4d8fdb36-fa03-4a16-8dc1-7c033ee9db7b">
      <UserInfo>
        <DisplayName>Lisbeth Meyer Næss</DisplayName>
        <AccountId>41</AccountId>
        <AccountType/>
      </UserInfo>
      <UserInfo>
        <DisplayName>Bo Lars Thorvald Terning Hansen</DisplayName>
        <AccountId>16</AccountId>
        <AccountType/>
      </UserInfo>
      <UserInfo>
        <DisplayName>Brita Askeland Winje</DisplayName>
        <AccountId>10</AccountId>
        <AccountType/>
      </UserInfo>
      <UserInfo>
        <DisplayName>Sara Sofie Viksmoen Watle</DisplayName>
        <AccountId>34</AccountId>
        <AccountType/>
      </UserInfo>
      <UserInfo>
        <DisplayName>Lene Kristine Juvet</DisplayName>
        <AccountId>33</AccountId>
        <AccountType/>
      </UserInfo>
      <UserInfo>
        <DisplayName>Trine Skogset Ofitserova</DisplayName>
        <AccountId>11</AccountId>
        <AccountType/>
      </UserInfo>
      <UserInfo>
        <DisplayName>Kirsten Danielsen</DisplayName>
        <AccountId>37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57C67D7BE36C4E9352116D66DACFFC" ma:contentTypeVersion="13" ma:contentTypeDescription="Create a new document." ma:contentTypeScope="" ma:versionID="8daacdebac626b31962aa8366ab32723">
  <xsd:schema xmlns:xsd="http://www.w3.org/2001/XMLSchema" xmlns:xs="http://www.w3.org/2001/XMLSchema" xmlns:p="http://schemas.microsoft.com/office/2006/metadata/properties" xmlns:ns2="eb21a929-fc0f-4dbd-bfb1-8ba3cbe546f6" xmlns:ns3="4d8fdb36-fa03-4a16-8dc1-7c033ee9db7b" targetNamespace="http://schemas.microsoft.com/office/2006/metadata/properties" ma:root="true" ma:fieldsID="fcf687a1490d6464b3a60ca8187834ff" ns2:_="" ns3:_="">
    <xsd:import namespace="eb21a929-fc0f-4dbd-bfb1-8ba3cbe546f6"/>
    <xsd:import namespace="4d8fdb36-fa03-4a16-8dc1-7c033ee9db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21a929-fc0f-4dbd-bfb1-8ba3cbe546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8fdb36-fa03-4a16-8dc1-7c033ee9db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3b01e70-b92c-4834-990f-62e2ff07a419}" ma:internalName="TaxCatchAll" ma:showField="CatchAllData" ma:web="4d8fdb36-fa03-4a16-8dc1-7c033ee9db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BF4442-645D-452B-A2E2-3D9B00141F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8048-C211-45B0-9BD3-D2F85F0A43FA}">
  <ds:schemaRefs>
    <ds:schemaRef ds:uri="http://schemas.microsoft.com/office/2006/metadata/properties"/>
    <ds:schemaRef ds:uri="http://schemas.microsoft.com/office/infopath/2007/PartnerControls"/>
    <ds:schemaRef ds:uri="4d8fdb36-fa03-4a16-8dc1-7c033ee9db7b"/>
    <ds:schemaRef ds:uri="eb21a929-fc0f-4dbd-bfb1-8ba3cbe546f6"/>
  </ds:schemaRefs>
</ds:datastoreItem>
</file>

<file path=customXml/itemProps3.xml><?xml version="1.0" encoding="utf-8"?>
<ds:datastoreItem xmlns:ds="http://schemas.openxmlformats.org/officeDocument/2006/customXml" ds:itemID="{C7182A85-3DB8-46AD-93BE-0A60221BF3F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78BF3B-181F-44F2-A1BA-1C9C332D1B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21a929-fc0f-4dbd-bfb1-8ba3cbe546f6"/>
    <ds:schemaRef ds:uri="4d8fdb36-fa03-4a16-8dc1-7c033ee9db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445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Nybru Gleditsch</dc:creator>
  <cp:keywords/>
  <dc:description/>
  <cp:lastModifiedBy>Rebecca Nybru Gleditsch</cp:lastModifiedBy>
  <cp:revision>41</cp:revision>
  <dcterms:created xsi:type="dcterms:W3CDTF">2024-11-06T13:13:00Z</dcterms:created>
  <dcterms:modified xsi:type="dcterms:W3CDTF">2024-11-12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57C67D7BE36C4E9352116D66DACFFC</vt:lpwstr>
  </property>
  <property fmtid="{D5CDD505-2E9C-101B-9397-08002B2CF9AE}" pid="3" name="SharedWithUsers">
    <vt:lpwstr>41;#Lisbeth Meyer Næss;#16;#Bo Lars Thorvald Terning Hansen;#10;#Brita Askeland Winje;#34;#Sara Sofie Viksmoen Watle;#33;#Lene Kristine Juvet;#11;#Trine Skogset Ofitserova;#37;#Kirsten Danielsen</vt:lpwstr>
  </property>
  <property fmtid="{D5CDD505-2E9C-101B-9397-08002B2CF9AE}" pid="4" name="MediaServiceImageTags">
    <vt:lpwstr/>
  </property>
</Properties>
</file>